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82B55" w14:textId="77777777" w:rsidR="004A4870" w:rsidRPr="00265181" w:rsidRDefault="004A4870" w:rsidP="004A4870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65181">
        <w:rPr>
          <w:rFonts w:ascii="Times New Roman" w:hAnsi="Times New Roman" w:cs="Times New Roman"/>
          <w:b/>
          <w:bCs/>
          <w:sz w:val="22"/>
          <w:szCs w:val="22"/>
        </w:rPr>
        <w:t>Table S1. List of chromosomal SNPs and insertion differences among JNQH497, 498, 462 strains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6"/>
        <w:gridCol w:w="815"/>
        <w:gridCol w:w="947"/>
        <w:gridCol w:w="947"/>
        <w:gridCol w:w="667"/>
        <w:gridCol w:w="2153"/>
        <w:gridCol w:w="776"/>
        <w:gridCol w:w="1598"/>
      </w:tblGrid>
      <w:tr w:rsidR="004A4870" w:rsidRPr="00265181" w14:paraId="312B2044" w14:textId="77777777" w:rsidTr="00D6019F">
        <w:trPr>
          <w:trHeight w:val="270"/>
        </w:trPr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23E2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sition in referenc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4844C" w14:textId="77777777" w:rsidR="004A4870" w:rsidRPr="00265181" w:rsidRDefault="004A4870" w:rsidP="00D6019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NQH497</w:t>
            </w:r>
          </w:p>
          <w:p w14:paraId="3B94205E" w14:textId="77777777" w:rsidR="004A4870" w:rsidRPr="00265181" w:rsidRDefault="004A4870" w:rsidP="00D6019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77F0" w14:textId="77777777" w:rsidR="004A4870" w:rsidRPr="00265181" w:rsidRDefault="004A4870" w:rsidP="00D6019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NQH498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F818" w14:textId="77777777" w:rsidR="004A4870" w:rsidRPr="00265181" w:rsidRDefault="004A4870" w:rsidP="00D6019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NQH462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9C9D" w14:textId="77777777" w:rsidR="004A4870" w:rsidRPr="00265181" w:rsidRDefault="004A4870" w:rsidP="00D6019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2274" w14:textId="77777777" w:rsidR="004A4870" w:rsidRPr="00265181" w:rsidRDefault="004A4870" w:rsidP="00D6019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fect with DNA (c.) and protein (p.) changes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99E1" w14:textId="77777777" w:rsidR="004A4870" w:rsidRPr="00265181" w:rsidRDefault="004A4870" w:rsidP="00D6019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0922" w14:textId="77777777" w:rsidR="004A4870" w:rsidRPr="00265181" w:rsidRDefault="004A4870" w:rsidP="00D6019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duct</w:t>
            </w:r>
          </w:p>
        </w:tc>
      </w:tr>
      <w:tr w:rsidR="004A4870" w:rsidRPr="00265181" w14:paraId="291DF634" w14:textId="77777777" w:rsidTr="00D6019F">
        <w:trPr>
          <w:trHeight w:val="270"/>
        </w:trPr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8C0B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05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2AE67CCE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B982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A5CA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1000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8CC5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ynonymous_variant</w:t>
            </w:r>
            <w:proofErr w:type="spell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.213T&gt;G </w:t>
            </w:r>
            <w:proofErr w:type="gram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Pro</w:t>
            </w:r>
            <w:proofErr w:type="gram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Pro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20F4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yiaW_2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241B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Inner membrane protein </w:t>
            </w: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iaW</w:t>
            </w:r>
            <w:proofErr w:type="spellEnd"/>
          </w:p>
        </w:tc>
      </w:tr>
      <w:tr w:rsidR="004A4870" w:rsidRPr="00265181" w14:paraId="411E3E52" w14:textId="77777777" w:rsidTr="00D6019F">
        <w:trPr>
          <w:trHeight w:val="27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D7AECEC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3993</w:t>
            </w:r>
          </w:p>
        </w:tc>
        <w:tc>
          <w:tcPr>
            <w:tcW w:w="815" w:type="dxa"/>
            <w:vAlign w:val="bottom"/>
          </w:tcPr>
          <w:p w14:paraId="6FE0173D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2E86298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81B1632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22F3FC1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59AD9372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ense_variant</w:t>
            </w:r>
            <w:proofErr w:type="spell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.448T&gt;C </w:t>
            </w:r>
            <w:proofErr w:type="gram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Cys</w:t>
            </w:r>
            <w:proofErr w:type="gram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0Arg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2FE6F6D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mpR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2605A1D5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ranscriptional regulatory protein </w:t>
            </w: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mpR</w:t>
            </w:r>
            <w:proofErr w:type="spellEnd"/>
          </w:p>
        </w:tc>
      </w:tr>
      <w:tr w:rsidR="004A4870" w:rsidRPr="00265181" w14:paraId="22F8614D" w14:textId="77777777" w:rsidTr="00D6019F">
        <w:trPr>
          <w:trHeight w:val="27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049B6BE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5934</w:t>
            </w:r>
          </w:p>
        </w:tc>
        <w:tc>
          <w:tcPr>
            <w:tcW w:w="815" w:type="dxa"/>
            <w:vAlign w:val="bottom"/>
          </w:tcPr>
          <w:p w14:paraId="66F46087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827FC26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101273B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44ACBB6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2475F7AF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ense_variant</w:t>
            </w:r>
            <w:proofErr w:type="spell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.293C&gt;A </w:t>
            </w:r>
            <w:proofErr w:type="gram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Pro</w:t>
            </w:r>
            <w:proofErr w:type="gram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His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CABC3FF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nR_1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448AFC28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HTH-type transcriptional repressor </w:t>
            </w: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nR</w:t>
            </w:r>
            <w:proofErr w:type="spellEnd"/>
          </w:p>
        </w:tc>
      </w:tr>
      <w:tr w:rsidR="004A4870" w:rsidRPr="00265181" w14:paraId="3D20FF92" w14:textId="77777777" w:rsidTr="00D6019F">
        <w:trPr>
          <w:trHeight w:val="27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DB9877D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4301</w:t>
            </w:r>
          </w:p>
        </w:tc>
        <w:tc>
          <w:tcPr>
            <w:tcW w:w="815" w:type="dxa"/>
            <w:vAlign w:val="bottom"/>
          </w:tcPr>
          <w:p w14:paraId="418F88F2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A859125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311DFB21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637EDCA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0AAA3F32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ense_variant</w:t>
            </w:r>
            <w:proofErr w:type="spell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.1004T&gt;C </w:t>
            </w:r>
            <w:proofErr w:type="gram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Leu</w:t>
            </w:r>
            <w:proofErr w:type="gram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5Pro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047085A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ltA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0183E77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mbrane-bound lytic murein </w:t>
            </w: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nsglycosylase</w:t>
            </w:r>
            <w:proofErr w:type="spell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</w:t>
            </w:r>
          </w:p>
        </w:tc>
      </w:tr>
      <w:tr w:rsidR="004A4870" w:rsidRPr="00265181" w14:paraId="303A9307" w14:textId="77777777" w:rsidTr="00D6019F">
        <w:trPr>
          <w:trHeight w:val="27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5F9618D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6417</w:t>
            </w:r>
          </w:p>
        </w:tc>
        <w:tc>
          <w:tcPr>
            <w:tcW w:w="815" w:type="dxa"/>
            <w:vAlign w:val="bottom"/>
          </w:tcPr>
          <w:p w14:paraId="3B2039B6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E52CCA3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9817B08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759B85F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80305E0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ense_variant</w:t>
            </w:r>
            <w:proofErr w:type="spell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.212G&gt;T </w:t>
            </w:r>
            <w:proofErr w:type="gram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er</w:t>
            </w:r>
            <w:proofErr w:type="gram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Ile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7055BC3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ratA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39E0536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ibosome association toxin </w:t>
            </w: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tA</w:t>
            </w:r>
            <w:proofErr w:type="spellEnd"/>
          </w:p>
        </w:tc>
      </w:tr>
      <w:tr w:rsidR="004A4870" w:rsidRPr="00265181" w14:paraId="338F26DF" w14:textId="77777777" w:rsidTr="00D6019F">
        <w:trPr>
          <w:trHeight w:val="27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227460A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4224</w:t>
            </w:r>
          </w:p>
        </w:tc>
        <w:tc>
          <w:tcPr>
            <w:tcW w:w="815" w:type="dxa"/>
            <w:vAlign w:val="bottom"/>
          </w:tcPr>
          <w:p w14:paraId="47B6C6F2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9FB1F89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1F59AA5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63A778C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0C08F3E7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ense_variant</w:t>
            </w:r>
            <w:proofErr w:type="spell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.841T&gt;G </w:t>
            </w:r>
            <w:proofErr w:type="gram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Ser</w:t>
            </w:r>
            <w:proofErr w:type="gram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1Ala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E81A7AE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scA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5F0A91FB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haperone protein </w:t>
            </w: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cA</w:t>
            </w:r>
            <w:proofErr w:type="spellEnd"/>
          </w:p>
        </w:tc>
      </w:tr>
      <w:tr w:rsidR="004A4870" w:rsidRPr="00265181" w14:paraId="000F3F91" w14:textId="77777777" w:rsidTr="00D6019F">
        <w:trPr>
          <w:trHeight w:val="27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5D306F1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5208</w:t>
            </w:r>
          </w:p>
        </w:tc>
        <w:tc>
          <w:tcPr>
            <w:tcW w:w="815" w:type="dxa"/>
            <w:vAlign w:val="bottom"/>
          </w:tcPr>
          <w:p w14:paraId="5BBDFB6E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263876D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5F4F199E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896A500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4644F2B3" w14:textId="77777777" w:rsidR="004A4870" w:rsidRPr="00265181" w:rsidRDefault="004A4870" w:rsidP="00D601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5E1FA70D" w14:textId="77777777" w:rsidR="004A4870" w:rsidRPr="00265181" w:rsidRDefault="004A4870" w:rsidP="00D6019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65181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-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7F587862" w14:textId="77777777" w:rsidR="004A4870" w:rsidRPr="00265181" w:rsidRDefault="004A4870" w:rsidP="00D601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4A4870" w:rsidRPr="00265181" w14:paraId="473C59E0" w14:textId="77777777" w:rsidTr="00D6019F">
        <w:trPr>
          <w:trHeight w:val="27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40649CF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1312</w:t>
            </w:r>
          </w:p>
        </w:tc>
        <w:tc>
          <w:tcPr>
            <w:tcW w:w="815" w:type="dxa"/>
            <w:vAlign w:val="bottom"/>
          </w:tcPr>
          <w:p w14:paraId="604A6383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0D893D9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FACBDF4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100167B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4B6B222F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ense_variant</w:t>
            </w:r>
            <w:proofErr w:type="spell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.173T&gt;C </w:t>
            </w:r>
            <w:proofErr w:type="gram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Ile</w:t>
            </w:r>
            <w:proofErr w:type="gram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Thr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80B3313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xylB_2</w:t>
            </w:r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0B33D1E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ylulose kinase</w:t>
            </w:r>
          </w:p>
        </w:tc>
      </w:tr>
      <w:tr w:rsidR="004A4870" w:rsidRPr="00265181" w14:paraId="4FE0B932" w14:textId="77777777" w:rsidTr="00D6019F">
        <w:trPr>
          <w:trHeight w:val="27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50C621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50358</w:t>
            </w:r>
          </w:p>
        </w:tc>
        <w:tc>
          <w:tcPr>
            <w:tcW w:w="815" w:type="dxa"/>
            <w:vAlign w:val="bottom"/>
          </w:tcPr>
          <w:p w14:paraId="42CDE570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6FE7C07E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28D09491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4E03CA4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098341BD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ense_variant</w:t>
            </w:r>
            <w:proofErr w:type="spell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.101A&gt;C </w:t>
            </w:r>
            <w:proofErr w:type="gram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lu</w:t>
            </w:r>
            <w:proofErr w:type="gram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Ala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B7DA131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gcJ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D9D8ABF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utative diguanylate cyclase </w:t>
            </w: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gcJ</w:t>
            </w:r>
            <w:proofErr w:type="spellEnd"/>
          </w:p>
        </w:tc>
      </w:tr>
      <w:tr w:rsidR="004A4870" w:rsidRPr="00265181" w14:paraId="23A6004C" w14:textId="77777777" w:rsidTr="00D6019F">
        <w:trPr>
          <w:trHeight w:val="27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2D9E15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34295</w:t>
            </w:r>
          </w:p>
        </w:tc>
        <w:tc>
          <w:tcPr>
            <w:tcW w:w="815" w:type="dxa"/>
            <w:vAlign w:val="bottom"/>
          </w:tcPr>
          <w:p w14:paraId="2016938D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D274EE2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809F298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0AC776E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S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36E7200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meshift_variant</w:t>
            </w:r>
            <w:proofErr w:type="spell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.1126dupG </w:t>
            </w:r>
            <w:proofErr w:type="gram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lu</w:t>
            </w:r>
            <w:proofErr w:type="gram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6fs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6F186F4C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inG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1772A163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ATP-dependent DNA helicase </w:t>
            </w: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nG</w:t>
            </w:r>
            <w:proofErr w:type="spellEnd"/>
          </w:p>
        </w:tc>
      </w:tr>
      <w:tr w:rsidR="004A4870" w:rsidRPr="00265181" w14:paraId="723612DD" w14:textId="77777777" w:rsidTr="00D6019F">
        <w:trPr>
          <w:trHeight w:val="27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663954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71919</w:t>
            </w:r>
          </w:p>
        </w:tc>
        <w:tc>
          <w:tcPr>
            <w:tcW w:w="815" w:type="dxa"/>
            <w:vAlign w:val="bottom"/>
          </w:tcPr>
          <w:p w14:paraId="16B21D91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A24F32E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06920BB3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BD7794B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0454EC9F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op_gained</w:t>
            </w:r>
            <w:proofErr w:type="spell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.238G&gt;T </w:t>
            </w:r>
            <w:proofErr w:type="gram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Glu</w:t>
            </w:r>
            <w:proofErr w:type="gram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*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9062FFB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mpD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0D6B8E12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uter membrane porin protein </w:t>
            </w: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mpD</w:t>
            </w:r>
            <w:proofErr w:type="spellEnd"/>
          </w:p>
        </w:tc>
      </w:tr>
      <w:tr w:rsidR="004A4870" w:rsidRPr="00265181" w14:paraId="3F3CCC4B" w14:textId="77777777" w:rsidTr="00D6019F">
        <w:trPr>
          <w:trHeight w:val="27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F7EAFAF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73332</w:t>
            </w:r>
          </w:p>
        </w:tc>
        <w:tc>
          <w:tcPr>
            <w:tcW w:w="815" w:type="dxa"/>
            <w:vAlign w:val="bottom"/>
          </w:tcPr>
          <w:p w14:paraId="5A2688BE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1358B565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14:paraId="4D33AB66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2433B60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2153" w:type="dxa"/>
            <w:shd w:val="clear" w:color="auto" w:fill="auto"/>
            <w:noWrap/>
            <w:vAlign w:val="bottom"/>
            <w:hideMark/>
          </w:tcPr>
          <w:p w14:paraId="7849AB1D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ssense_variant</w:t>
            </w:r>
            <w:proofErr w:type="spell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.316G&gt;A </w:t>
            </w:r>
            <w:proofErr w:type="gramStart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.Asp</w:t>
            </w:r>
            <w:proofErr w:type="gramEnd"/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Asn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D365E30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65181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dnaX</w:t>
            </w:r>
            <w:proofErr w:type="spellEnd"/>
          </w:p>
        </w:tc>
        <w:tc>
          <w:tcPr>
            <w:tcW w:w="1598" w:type="dxa"/>
            <w:shd w:val="clear" w:color="auto" w:fill="auto"/>
            <w:noWrap/>
            <w:vAlign w:val="bottom"/>
            <w:hideMark/>
          </w:tcPr>
          <w:p w14:paraId="69C82B94" w14:textId="77777777" w:rsidR="004A4870" w:rsidRPr="00265181" w:rsidRDefault="004A4870" w:rsidP="00D601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65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NA polymerase III subunit tau</w:t>
            </w:r>
          </w:p>
        </w:tc>
      </w:tr>
    </w:tbl>
    <w:p w14:paraId="629705C5" w14:textId="56C7DAD8" w:rsidR="00286437" w:rsidRPr="004A4870" w:rsidRDefault="004A4870" w:rsidP="004A4870">
      <w:pPr>
        <w:spacing w:line="480" w:lineRule="auto"/>
        <w:rPr>
          <w:sz w:val="24"/>
        </w:rPr>
      </w:pPr>
      <w:r w:rsidRPr="00265181">
        <w:rPr>
          <w:rFonts w:ascii="Times New Roman" w:hAnsi="Times New Roman" w:cs="Times New Roman"/>
          <w:sz w:val="22"/>
          <w:szCs w:val="22"/>
        </w:rPr>
        <w:t xml:space="preserve">Nucleotide and amino acid changes in DNA and protein sequences of </w:t>
      </w:r>
      <w:proofErr w:type="gramStart"/>
      <w:r w:rsidRPr="00265181">
        <w:rPr>
          <w:rFonts w:ascii="Times New Roman" w:hAnsi="Times New Roman" w:cs="Times New Roman"/>
          <w:i/>
          <w:sz w:val="22"/>
          <w:szCs w:val="22"/>
        </w:rPr>
        <w:t>E.coli</w:t>
      </w:r>
      <w:proofErr w:type="gramEnd"/>
      <w:r w:rsidRPr="00265181">
        <w:rPr>
          <w:rFonts w:ascii="Times New Roman" w:hAnsi="Times New Roman" w:cs="Times New Roman"/>
          <w:sz w:val="22"/>
          <w:szCs w:val="22"/>
        </w:rPr>
        <w:t xml:space="preserve"> strains JNQH498 and JNQH462, with reference to the </w:t>
      </w:r>
      <w:r w:rsidRPr="00265181">
        <w:rPr>
          <w:rFonts w:ascii="Times New Roman" w:hAnsi="Times New Roman" w:cs="Times New Roman"/>
          <w:i/>
          <w:sz w:val="22"/>
          <w:szCs w:val="22"/>
        </w:rPr>
        <w:t>E.coli</w:t>
      </w:r>
      <w:r w:rsidRPr="00265181">
        <w:rPr>
          <w:rFonts w:ascii="Times New Roman" w:hAnsi="Times New Roman" w:cs="Times New Roman"/>
          <w:sz w:val="22"/>
          <w:szCs w:val="22"/>
        </w:rPr>
        <w:t xml:space="preserve"> JNQH497 chromosome sequence; The symbol ’-’ in the column represents non-coding regions in the sequence. </w:t>
      </w:r>
    </w:p>
    <w:sectPr w:rsidR="00286437" w:rsidRPr="004A4870" w:rsidSect="004A4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B48A2" w14:textId="77777777" w:rsidR="006F1D94" w:rsidRDefault="006F1D94" w:rsidP="00244102">
      <w:r>
        <w:separator/>
      </w:r>
    </w:p>
  </w:endnote>
  <w:endnote w:type="continuationSeparator" w:id="0">
    <w:p w14:paraId="187B94AB" w14:textId="77777777" w:rsidR="006F1D94" w:rsidRDefault="006F1D94" w:rsidP="00244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41F35" w14:textId="77777777" w:rsidR="006F1D94" w:rsidRDefault="006F1D94" w:rsidP="00244102">
      <w:r>
        <w:separator/>
      </w:r>
    </w:p>
  </w:footnote>
  <w:footnote w:type="continuationSeparator" w:id="0">
    <w:p w14:paraId="4397D363" w14:textId="77777777" w:rsidR="006F1D94" w:rsidRDefault="006F1D94" w:rsidP="00244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7F4"/>
    <w:rsid w:val="001115B1"/>
    <w:rsid w:val="00244102"/>
    <w:rsid w:val="00286437"/>
    <w:rsid w:val="004A4870"/>
    <w:rsid w:val="004B35FC"/>
    <w:rsid w:val="006D645D"/>
    <w:rsid w:val="006F1D94"/>
    <w:rsid w:val="009D466B"/>
    <w:rsid w:val="00AA7ABB"/>
    <w:rsid w:val="00C4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BAAE0CC-C466-4DBD-86B9-A4DB307A8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10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1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1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1</dc:creator>
  <cp:keywords/>
  <dc:description/>
  <cp:lastModifiedBy>reviewer1</cp:lastModifiedBy>
  <cp:revision>6</cp:revision>
  <dcterms:created xsi:type="dcterms:W3CDTF">2022-11-28T10:49:00Z</dcterms:created>
  <dcterms:modified xsi:type="dcterms:W3CDTF">2022-12-04T13:55:00Z</dcterms:modified>
</cp:coreProperties>
</file>